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D160B" w14:textId="77777777" w:rsidR="006B1BA4" w:rsidRDefault="006B1BA4" w:rsidP="006B1BA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5837969" wp14:editId="0CEEC067">
            <wp:extent cx="5943600" cy="3295650"/>
            <wp:effectExtent l="0" t="0" r="0" b="0"/>
            <wp:docPr id="830688878" name="drawing" descr="Graphical user interface, chart, 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688878" name="drawing" descr="Graphical user interface, chart, scatter char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433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ig. </w:t>
      </w:r>
      <w:r w:rsidRPr="6BAFCD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mparison between experimental and predicted binding affinities expressed as Log10(</w:t>
      </w:r>
      <w:proofErr w:type="spellStart"/>
      <w:r w:rsidRPr="6BAFCD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KD_variant</w:t>
      </w:r>
      <w:proofErr w:type="spellEnd"/>
      <w:r w:rsidRPr="6BAFCD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/ KD_WT) for a test set consisting of one fifth of the unique variants from I3, and trained on I1, I2, and the remainder of I3.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(A) I1_RF: trained on binding data for 59 newly characterized </w:t>
      </w:r>
      <w:proofErr w:type="spellStart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CAbs</w:t>
      </w:r>
      <w:proofErr w:type="spellEnd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gainst the Beta, Delta, Gamma, Lambda, Mu, Omicron BA.1, and WT variants (RMSE = 1.51; Corr = 0.37; Q² = -1.28).  (B) I2_RF: extended to 15 antibodies tested against Omicron BA.1, Omicron BA.5, and WT (RMSE = 1.16; Corr = 0.46; Q² = -0.35). (C) I3_RF: final model including data on five representative </w:t>
      </w:r>
      <w:proofErr w:type="spellStart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CAbs</w:t>
      </w:r>
      <w:proofErr w:type="spellEnd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valuated across 174 remaining RBD variants (RMSE = 0.78; Corr = 0.64; Q² = 0.39).  I1_RF and I2_RF consistently make predictions that are too low, probably because the I3 dataset has a much higher median Log10(</w:t>
      </w:r>
      <w:proofErr w:type="spellStart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D_variant</w:t>
      </w:r>
      <w:proofErr w:type="spellEnd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/ KD_WT) at 2.61, compared to 0.23 and 0.31 for I1 and I2, respectively. However, predicted and experimental values are still positively correlated in all cases.</w:t>
      </w:r>
    </w:p>
    <w:p w14:paraId="43AA557F" w14:textId="77777777" w:rsidR="006B1BA4" w:rsidRDefault="006B1BA4"/>
    <w:sectPr w:rsidR="006B1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BA4"/>
    <w:rsid w:val="004204AC"/>
    <w:rsid w:val="006B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DEE40"/>
  <w15:chartTrackingRefBased/>
  <w15:docId w15:val="{0382AA84-AF9F-48E1-8B42-A1CE3D04E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BA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B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B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B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B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B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BA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BA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BA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BA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B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B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B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B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B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B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B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B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B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B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1B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BA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1B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BA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1B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BA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1B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B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B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B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, Le Thanh Mai</dc:creator>
  <cp:keywords/>
  <dc:description/>
  <cp:lastModifiedBy>Pham, Le Thanh Mai</cp:lastModifiedBy>
  <cp:revision>1</cp:revision>
  <dcterms:created xsi:type="dcterms:W3CDTF">2026-06-08T16:04:00Z</dcterms:created>
  <dcterms:modified xsi:type="dcterms:W3CDTF">2026-06-08T16:04:00Z</dcterms:modified>
</cp:coreProperties>
</file>